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2945</wp:posOffset>
                </wp:positionH>
                <wp:positionV relativeFrom="paragraph">
                  <wp:posOffset>116205</wp:posOffset>
                </wp:positionV>
                <wp:extent cx="4028440" cy="37306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8400" cy="3730680"/>
                          <a:chOff x="0" y="0"/>
                          <a:chExt cx="4028400" cy="3730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000680" cy="1741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4000680" cy="174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581280" y="25920"/>
                              <a:ext cx="419040" cy="36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79920" y="1735560"/>
                            <a:ext cx="3948480" cy="199512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3948480" cy="1995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501360" y="92520"/>
                              <a:ext cx="419040" cy="365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.35pt;margin-top:9.15pt;width:317.2pt;height:293.75pt" coordorigin="1107,183" coordsize="6344,5875">
                <v:group id="shape_0" style="position:absolute;left:1107;top:183;width:6300;height:274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107;top:183;width:6299;height:2741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747;top:224;width:659;height:5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233;top:2916;width:6218;height:3142">
                  <v:shape id="shape_0" stroked="f" o:allowincell="f" style="position:absolute;left:1233;top:2916;width:6217;height:3141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747;top:3062;width:659;height:5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3</w:t>
      </w:r>
      <w:r>
        <w:rPr>
          <w:color w:val="000000"/>
          <w:sz w:val="24"/>
        </w:rPr>
        <w:t xml:space="preserve"> Chlorophyll content in leaves of two barley genotypes (Zhenong 8 and W6nk 2) exposed to Cd for 15 days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Error bars represent SD values (n=3). (black, white, shaded and grey </w:t>
      </w:r>
      <w:r>
        <w:rPr>
          <w:i/>
          <w:color w:val="000000"/>
          <w:sz w:val="24"/>
        </w:rPr>
        <w:t xml:space="preserve">bars </w:t>
      </w:r>
      <w:r>
        <w:rPr>
          <w:color w:val="000000"/>
          <w:sz w:val="24"/>
        </w:rPr>
        <w:t>represent control, 5, 50, 500 µM Cd respectively, error bars represent SD values (n=3). DW represents dry weight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3:00Z</dcterms:modified>
  <cp:revision>25</cp:revision>
  <dc:subject/>
  <dc:title>Transcriptome Analysis and Physical Mapping of Barley Genes in</dc:title>
</cp:coreProperties>
</file>